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3F79" w14:textId="20F2EFA0" w:rsidR="002B7B56" w:rsidRPr="00722F90" w:rsidRDefault="000535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CA46B4" w:rsidRPr="00722F90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CA46B4" w:rsidRPr="00722F9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A46B4" w:rsidRPr="00722F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A444F" w:rsidRPr="00EA444F">
        <w:rPr>
          <w:rFonts w:ascii="Times New Roman" w:hAnsi="Times New Roman" w:cs="Times New Roman"/>
          <w:b/>
          <w:bCs/>
          <w:sz w:val="24"/>
        </w:rPr>
        <w:t>Clinical characteristics of the enrolled patients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372"/>
        <w:gridCol w:w="1048"/>
        <w:gridCol w:w="655"/>
        <w:gridCol w:w="812"/>
        <w:gridCol w:w="655"/>
        <w:gridCol w:w="1048"/>
        <w:gridCol w:w="902"/>
        <w:gridCol w:w="902"/>
        <w:gridCol w:w="902"/>
      </w:tblGrid>
      <w:tr w:rsidR="00231B7E" w:rsidRPr="00427283" w14:paraId="531E61D0" w14:textId="77777777" w:rsidTr="005841F1">
        <w:trPr>
          <w:jc w:val="center"/>
        </w:trPr>
        <w:tc>
          <w:tcPr>
            <w:tcW w:w="1372" w:type="dxa"/>
            <w:vMerge w:val="restart"/>
            <w:tcBorders>
              <w:left w:val="nil"/>
              <w:right w:val="nil"/>
            </w:tcBorders>
            <w:vAlign w:val="center"/>
          </w:tcPr>
          <w:p w14:paraId="7F5CBBB8" w14:textId="0D064A00" w:rsidR="00231B7E" w:rsidRPr="00427283" w:rsidRDefault="00427283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231B7E"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31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E6445E1" w14:textId="2D8B80C9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FN</w:t>
            </w: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eated patients</w:t>
            </w:r>
          </w:p>
        </w:tc>
        <w:tc>
          <w:tcPr>
            <w:tcW w:w="375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604D9A6" w14:textId="4CAF09C5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FN treated patients</w:t>
            </w:r>
          </w:p>
        </w:tc>
      </w:tr>
      <w:tr w:rsidR="00231B7E" w:rsidRPr="00427283" w14:paraId="7EE1B0EB" w14:textId="77777777" w:rsidTr="005841F1">
        <w:trPr>
          <w:jc w:val="center"/>
        </w:trPr>
        <w:tc>
          <w:tcPr>
            <w:tcW w:w="13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56E812" w14:textId="77777777" w:rsidR="00231B7E" w:rsidRPr="00427283" w:rsidRDefault="00231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1DDBE" w14:textId="61F2A29C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N-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4AEBE" w14:textId="5CF70CC3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FN-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09E70" w14:textId="42393B5B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FN-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B32B6" w14:textId="08DFBE73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FN-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54C0E" w14:textId="04FE0922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-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38A0D" w14:textId="495B9749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-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4142E" w14:textId="6A6575F3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-3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6DB23" w14:textId="0A074B54" w:rsidR="00231B7E" w:rsidRPr="00427283" w:rsidRDefault="00231B7E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-4</w:t>
            </w:r>
          </w:p>
        </w:tc>
      </w:tr>
      <w:tr w:rsidR="000C7289" w:rsidRPr="00427283" w14:paraId="285BEF02" w14:textId="77777777" w:rsidTr="005841F1">
        <w:trPr>
          <w:jc w:val="center"/>
        </w:trPr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4F9B3E5B" w14:textId="1DBEF43A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11B40214" w14:textId="10ABF5D1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ale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</w:tcPr>
          <w:p w14:paraId="41C064A6" w14:textId="43A65E6D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0CE214AA" w14:textId="0880985E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</w:tcPr>
          <w:p w14:paraId="583F87DC" w14:textId="14D68205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184BF56A" w14:textId="118B5017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49919AEB" w14:textId="126A30BF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138FCAB6" w14:textId="7AE87BF0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3512ABF7" w14:textId="43E794DB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0C7289" w:rsidRPr="00427283" w14:paraId="1E59BCBB" w14:textId="77777777" w:rsidTr="005841F1">
        <w:trPr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9ECF61E" w14:textId="451DCA25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2AAC74C" w14:textId="5C208808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CAC85C1" w14:textId="5B198DFB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193FA1A" w14:textId="647410B3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4EEB21A" w14:textId="5F5FF0A8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433769F" w14:textId="29A8D3A2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87FB1E" w14:textId="78D01AD8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C086BB" w14:textId="172CD646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55A902C" w14:textId="5C4C90AA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C7289" w:rsidRPr="00427283" w14:paraId="7F1BEAC6" w14:textId="77777777" w:rsidTr="005841F1">
        <w:trPr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3AA161E" w14:textId="1C2F6360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4272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agn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F1F61FA" w14:textId="02E5B4CB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C7289" w:rsidRPr="004272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ALL/LB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1FE8F02" w14:textId="17B2908A" w:rsidR="00FD6F69" w:rsidRPr="00427283" w:rsidRDefault="000C728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DC11BBD" w14:textId="3D3B6D0F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HC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451FD98" w14:textId="668C0909" w:rsidR="00FD6F69" w:rsidRPr="00427283" w:rsidRDefault="00231B7E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87AAB8D" w14:textId="63D06648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C7289" w:rsidRPr="004272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ALL/LB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BD8C383" w14:textId="4743D667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DLBC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949765" w14:textId="2AB54FAB" w:rsidR="00FD6F69" w:rsidRPr="00427283" w:rsidRDefault="000C728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DLBC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5141950" w14:textId="08BE1895" w:rsidR="00FD6F69" w:rsidRPr="00427283" w:rsidRDefault="000C728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DLBCL</w:t>
            </w:r>
          </w:p>
        </w:tc>
      </w:tr>
      <w:tr w:rsidR="000C7289" w:rsidRPr="00427283" w14:paraId="442BE16E" w14:textId="77777777" w:rsidTr="005841F1">
        <w:trPr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1B3C76E" w14:textId="30ABA715" w:rsidR="00FD6F69" w:rsidRPr="00427283" w:rsidRDefault="00427283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FD6F69"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e</w:t>
            </w:r>
            <w:r w:rsidR="00EE219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8F688F8" w14:textId="2646AFF0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4F19346" w14:textId="12763BC5" w:rsidR="00FD6F69" w:rsidRPr="00427283" w:rsidRDefault="00722F90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2ABB49A" w14:textId="302C34F7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3C5F6C" w14:textId="22546CB7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7258627" w14:textId="4C0CD906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CFE42E8" w14:textId="23EEA954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E35C114" w14:textId="15E2AF72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59870CB" w14:textId="3471572C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</w:tr>
      <w:tr w:rsidR="000C7289" w:rsidRPr="00427283" w14:paraId="5D07F08C" w14:textId="77777777" w:rsidTr="005841F1">
        <w:trPr>
          <w:jc w:val="center"/>
        </w:trPr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62740FF3" w14:textId="19A78EB8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1994D910" w14:textId="085CD3E6" w:rsidR="00FD6F69" w:rsidRPr="00427283" w:rsidRDefault="00FD6F69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</w:tcPr>
          <w:p w14:paraId="7E57F0FB" w14:textId="024AC097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0EC4D9E7" w14:textId="7D05F95B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TX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</w:tcPr>
          <w:p w14:paraId="30E82B31" w14:textId="11DE33E1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TX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55CDBA16" w14:textId="08CB07D3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543C39CC" w14:textId="6FF7DF25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0304A12D" w14:textId="13387B2F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5068BC2D" w14:textId="78DA7B55" w:rsidR="00FD6F69" w:rsidRPr="00427283" w:rsidRDefault="00F8115B" w:rsidP="00231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28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2728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</w:tbl>
    <w:p w14:paraId="65C37DA9" w14:textId="08BEA3C9" w:rsidR="00660AD4" w:rsidRPr="00660AD4" w:rsidRDefault="00EE219C" w:rsidP="00FD6F6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The stage of </w:t>
      </w:r>
      <w:r>
        <w:rPr>
          <w:rFonts w:ascii="Times New Roman" w:hAnsi="Times New Roman" w:cs="Times New Roman" w:hint="eastAsia"/>
          <w:sz w:val="16"/>
          <w:szCs w:val="16"/>
        </w:rPr>
        <w:t>H</w:t>
      </w:r>
      <w:r>
        <w:rPr>
          <w:rFonts w:ascii="Times New Roman" w:hAnsi="Times New Roman" w:cs="Times New Roman"/>
          <w:sz w:val="16"/>
          <w:szCs w:val="16"/>
        </w:rPr>
        <w:t xml:space="preserve">CC and RCCC was based on TNM staging system. The stage of </w:t>
      </w:r>
      <w:r w:rsidRPr="00427283">
        <w:rPr>
          <w:rFonts w:ascii="Times New Roman" w:hAnsi="Times New Roman" w:cs="Times New Roman"/>
          <w:sz w:val="16"/>
          <w:szCs w:val="16"/>
        </w:rPr>
        <w:t>B-ALL/LBL</w:t>
      </w:r>
      <w:r>
        <w:rPr>
          <w:rFonts w:ascii="Times New Roman" w:hAnsi="Times New Roman" w:cs="Times New Roman"/>
          <w:sz w:val="16"/>
          <w:szCs w:val="16"/>
        </w:rPr>
        <w:t xml:space="preserve"> and </w:t>
      </w:r>
      <w:r w:rsidRPr="00427283">
        <w:rPr>
          <w:rFonts w:ascii="Times New Roman" w:hAnsi="Times New Roman" w:cs="Times New Roman"/>
          <w:kern w:val="0"/>
          <w:sz w:val="16"/>
          <w:szCs w:val="16"/>
        </w:rPr>
        <w:t>DLBCL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was based on Ann Arbor staging system.</w:t>
      </w:r>
    </w:p>
    <w:p w14:paraId="16AF1B97" w14:textId="53EDD2F9" w:rsidR="00CA46B4" w:rsidRPr="00427283" w:rsidRDefault="000C7289" w:rsidP="00FD6F69">
      <w:pPr>
        <w:rPr>
          <w:rFonts w:ascii="Times New Roman" w:hAnsi="Times New Roman" w:cs="Times New Roman"/>
          <w:sz w:val="16"/>
          <w:szCs w:val="16"/>
        </w:rPr>
      </w:pPr>
      <w:r w:rsidRPr="00427283">
        <w:rPr>
          <w:rFonts w:ascii="Times New Roman" w:hAnsi="Times New Roman" w:cs="Times New Roman"/>
          <w:sz w:val="16"/>
          <w:szCs w:val="16"/>
        </w:rPr>
        <w:t xml:space="preserve">B-ALL/LBL: </w:t>
      </w:r>
      <w:r w:rsidR="000B0721" w:rsidRPr="00427283">
        <w:rPr>
          <w:rFonts w:ascii="Times New Roman" w:hAnsi="Times New Roman" w:cs="Times New Roman"/>
          <w:sz w:val="16"/>
          <w:szCs w:val="16"/>
        </w:rPr>
        <w:t>B-acute lymphoblastic leukemia/lymphoblastic lymphoma</w:t>
      </w:r>
      <w:r w:rsidRPr="00427283">
        <w:rPr>
          <w:rFonts w:ascii="Times New Roman" w:hAnsi="Times New Roman" w:cs="Times New Roman"/>
          <w:sz w:val="16"/>
          <w:szCs w:val="16"/>
        </w:rPr>
        <w:t xml:space="preserve">; ALL: acute lymphocytic leukemia; HCC: hepatocellular carcinoma; </w:t>
      </w:r>
      <w:r w:rsidR="001B7E18" w:rsidRPr="00427283">
        <w:rPr>
          <w:rFonts w:ascii="Times New Roman" w:hAnsi="Times New Roman" w:cs="Times New Roman" w:hint="eastAsia"/>
          <w:sz w:val="16"/>
          <w:szCs w:val="16"/>
        </w:rPr>
        <w:t>R</w:t>
      </w:r>
      <w:r w:rsidR="001B7E18" w:rsidRPr="00427283">
        <w:rPr>
          <w:rFonts w:ascii="Times New Roman" w:hAnsi="Times New Roman" w:cs="Times New Roman"/>
          <w:sz w:val="16"/>
          <w:szCs w:val="16"/>
        </w:rPr>
        <w:t>CCC:</w:t>
      </w:r>
      <w:r w:rsidR="001B7E18" w:rsidRPr="00427283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1B7E18" w:rsidRPr="00427283">
        <w:rPr>
          <w:rFonts w:ascii="Times New Roman" w:hAnsi="Times New Roman" w:cs="Times New Roman"/>
          <w:sz w:val="16"/>
          <w:szCs w:val="16"/>
        </w:rPr>
        <w:t>renal clear cell carcinoma;</w:t>
      </w:r>
      <w:r w:rsidR="001B7E18" w:rsidRPr="00427283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427283">
        <w:rPr>
          <w:rFonts w:ascii="Times New Roman" w:hAnsi="Times New Roman" w:cs="Times New Roman"/>
          <w:kern w:val="0"/>
          <w:sz w:val="16"/>
          <w:szCs w:val="16"/>
        </w:rPr>
        <w:t xml:space="preserve">DLBCL: </w:t>
      </w:r>
      <w:r w:rsidRPr="00427283">
        <w:rPr>
          <w:rFonts w:ascii="Times New Roman" w:hAnsi="Times New Roman" w:cs="Times New Roman"/>
          <w:sz w:val="16"/>
          <w:szCs w:val="16"/>
        </w:rPr>
        <w:t>diffuse large B cell lymphoma; FC: Fludarabine and Cyclophosphamide; CTX: Cyclophosphamide.</w:t>
      </w:r>
      <w:r w:rsidR="001B7E18" w:rsidRPr="00427283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CA46B4" w:rsidRPr="00427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43289" w14:textId="77777777" w:rsidR="008A73F7" w:rsidRDefault="008A73F7" w:rsidP="00CA46B4">
      <w:r>
        <w:separator/>
      </w:r>
    </w:p>
  </w:endnote>
  <w:endnote w:type="continuationSeparator" w:id="0">
    <w:p w14:paraId="5C2A2DAA" w14:textId="77777777" w:rsidR="008A73F7" w:rsidRDefault="008A73F7" w:rsidP="00CA4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3F8B0" w14:textId="77777777" w:rsidR="008A73F7" w:rsidRDefault="008A73F7" w:rsidP="00CA46B4">
      <w:r>
        <w:separator/>
      </w:r>
    </w:p>
  </w:footnote>
  <w:footnote w:type="continuationSeparator" w:id="0">
    <w:p w14:paraId="7119CA62" w14:textId="77777777" w:rsidR="008A73F7" w:rsidRDefault="008A73F7" w:rsidP="00CA4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4BE"/>
    <w:rsid w:val="0005351E"/>
    <w:rsid w:val="00054A84"/>
    <w:rsid w:val="0009358E"/>
    <w:rsid w:val="000B0721"/>
    <w:rsid w:val="000C7289"/>
    <w:rsid w:val="001B7E18"/>
    <w:rsid w:val="001D5DBD"/>
    <w:rsid w:val="00231B7E"/>
    <w:rsid w:val="002B7B56"/>
    <w:rsid w:val="00326F76"/>
    <w:rsid w:val="00396355"/>
    <w:rsid w:val="00427283"/>
    <w:rsid w:val="004E2F3A"/>
    <w:rsid w:val="00545048"/>
    <w:rsid w:val="005841F1"/>
    <w:rsid w:val="00660AD4"/>
    <w:rsid w:val="00722F90"/>
    <w:rsid w:val="00731309"/>
    <w:rsid w:val="007945F7"/>
    <w:rsid w:val="007B0799"/>
    <w:rsid w:val="008A73F7"/>
    <w:rsid w:val="00904CF3"/>
    <w:rsid w:val="009C16B1"/>
    <w:rsid w:val="009D393D"/>
    <w:rsid w:val="009F34BE"/>
    <w:rsid w:val="00B9707A"/>
    <w:rsid w:val="00CA46B4"/>
    <w:rsid w:val="00CC42A8"/>
    <w:rsid w:val="00D97E50"/>
    <w:rsid w:val="00E8044E"/>
    <w:rsid w:val="00E94F62"/>
    <w:rsid w:val="00EA444F"/>
    <w:rsid w:val="00EE219C"/>
    <w:rsid w:val="00F8115B"/>
    <w:rsid w:val="00FD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EA042"/>
  <w15:chartTrackingRefBased/>
  <w15:docId w15:val="{7B29967A-9292-46FD-92D2-5FF5CA46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6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6B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A46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A46B4"/>
    <w:rPr>
      <w:sz w:val="18"/>
      <w:szCs w:val="18"/>
    </w:rPr>
  </w:style>
  <w:style w:type="table" w:styleId="a9">
    <w:name w:val="Table Grid"/>
    <w:basedOn w:val="a1"/>
    <w:uiPriority w:val="39"/>
    <w:rsid w:val="00CA4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张 博雅</cp:lastModifiedBy>
  <cp:revision>8</cp:revision>
  <dcterms:created xsi:type="dcterms:W3CDTF">2020-06-18T16:56:00Z</dcterms:created>
  <dcterms:modified xsi:type="dcterms:W3CDTF">2021-09-26T01:24:00Z</dcterms:modified>
</cp:coreProperties>
</file>